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3773" w:rsidRPr="00CD0AFE" w:rsidRDefault="00C03847" w:rsidP="00E97CC5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Variable description</w:t>
      </w:r>
      <w:r w:rsidR="00CD0AFE">
        <w:rPr>
          <w:rFonts w:cstheme="minorHAnsi"/>
          <w:b/>
          <w:sz w:val="24"/>
          <w:szCs w:val="24"/>
        </w:rPr>
        <w:t>s</w:t>
      </w:r>
      <w:r w:rsidRPr="00CD0AFE">
        <w:rPr>
          <w:rFonts w:cstheme="minorHAnsi"/>
          <w:b/>
          <w:sz w:val="24"/>
          <w:szCs w:val="24"/>
        </w:rPr>
        <w:t xml:space="preserve"> </w:t>
      </w:r>
      <w:r w:rsidR="00E97CC5" w:rsidRPr="00CD0AFE">
        <w:rPr>
          <w:rFonts w:cstheme="minorHAnsi"/>
          <w:b/>
          <w:sz w:val="24"/>
          <w:szCs w:val="24"/>
        </w:rPr>
        <w:t>for data associated with “Multistate model of the patient flow process in the pediatric emergency department”</w:t>
      </w:r>
    </w:p>
    <w:p w:rsidR="00C03847" w:rsidRPr="00CD0AFE" w:rsidRDefault="00C03847" w:rsidP="00C03847">
      <w:pPr>
        <w:spacing w:after="0" w:line="240" w:lineRule="auto"/>
        <w:rPr>
          <w:rFonts w:cstheme="minorHAnsi"/>
          <w:sz w:val="24"/>
          <w:szCs w:val="24"/>
        </w:rPr>
      </w:pP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First.Recorded.Acuity</w:t>
      </w:r>
      <w:r w:rsidRPr="00CD0AFE">
        <w:rPr>
          <w:rFonts w:cstheme="minorHAnsi"/>
          <w:sz w:val="24"/>
          <w:szCs w:val="24"/>
        </w:rPr>
        <w:t xml:space="preserve"> – Initial Emergency Severity Index (ESI) level recorded at registration (1 = higher acuity / most urgent, 5 = lower acuity / least urgent)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Acuity.Level</w:t>
      </w:r>
      <w:r w:rsidRPr="00CD0AFE">
        <w:rPr>
          <w:rFonts w:cstheme="minorHAnsi"/>
          <w:sz w:val="24"/>
          <w:szCs w:val="24"/>
        </w:rPr>
        <w:t xml:space="preserve"> – ESI level recorded at time of triage, which could be different from initial recorded ESI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Did.Acuity.Change</w:t>
      </w:r>
      <w:r w:rsidRPr="00CD0AFE">
        <w:rPr>
          <w:rFonts w:cstheme="minorHAnsi"/>
          <w:sz w:val="24"/>
          <w:szCs w:val="24"/>
        </w:rPr>
        <w:t xml:space="preserve"> – Whether ESI changed </w:t>
      </w:r>
      <w:r w:rsidR="00BE409A" w:rsidRPr="00CD0AFE">
        <w:rPr>
          <w:rFonts w:cstheme="minorHAnsi"/>
          <w:sz w:val="24"/>
          <w:szCs w:val="24"/>
        </w:rPr>
        <w:t>between initial recording at registration and subsequent value at time of triage (YES/NO)</w:t>
      </w:r>
    </w:p>
    <w:p w:rsidR="00C03847" w:rsidRPr="00CD0AFE" w:rsidRDefault="00C03847" w:rsidP="00275F00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Age</w:t>
      </w:r>
      <w:r w:rsidR="00BE409A" w:rsidRPr="00CD0AFE">
        <w:rPr>
          <w:rFonts w:cstheme="minorHAnsi"/>
          <w:sz w:val="24"/>
          <w:szCs w:val="24"/>
        </w:rPr>
        <w:t xml:space="preserve"> – Age of patient in years</w:t>
      </w:r>
      <w:r w:rsidR="00275F00" w:rsidRPr="00CD0AFE">
        <w:rPr>
          <w:rFonts w:cstheme="minorHAnsi"/>
          <w:sz w:val="24"/>
          <w:szCs w:val="24"/>
        </w:rPr>
        <w:t xml:space="preserve">.  Note that ages in the range 36-39, 40-44, 45-49, 50-54, 55-59, and 60+ were lumped together to avoid small cell counts, and patients were assigned the mid-point value of the age range.  </w:t>
      </w:r>
    </w:p>
    <w:p w:rsidR="00C03847" w:rsidRPr="00CD0AFE" w:rsidRDefault="00C03847" w:rsidP="00BE409A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Ethnicity</w:t>
      </w:r>
      <w:r w:rsidR="00BE409A" w:rsidRPr="00CD0AFE">
        <w:rPr>
          <w:rFonts w:cstheme="minorHAnsi"/>
          <w:sz w:val="24"/>
          <w:szCs w:val="24"/>
        </w:rPr>
        <w:t xml:space="preserve"> – Ethnicity of patient, with possible values “Not Hispanic or Latino Unknown”, “Hispanic or Latino”, or “Other” </w:t>
      </w:r>
    </w:p>
    <w:p w:rsidR="00BE409A" w:rsidRPr="00CD0AFE" w:rsidRDefault="00C03847" w:rsidP="00BE409A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Race</w:t>
      </w:r>
      <w:r w:rsidR="00BE409A" w:rsidRPr="00CD0AFE">
        <w:rPr>
          <w:rFonts w:cstheme="minorHAnsi"/>
          <w:sz w:val="24"/>
          <w:szCs w:val="24"/>
        </w:rPr>
        <w:t xml:space="preserve"> – Race of patient, with possible values “BLACK OR AFRICAN AMERICAN”, “WHITE”, “ASIAN”, “OTHER”, or “UNKNOWN”                  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Gender</w:t>
      </w:r>
      <w:r w:rsidR="00BE409A" w:rsidRPr="00CD0AFE">
        <w:rPr>
          <w:rFonts w:cstheme="minorHAnsi"/>
          <w:sz w:val="24"/>
          <w:szCs w:val="24"/>
        </w:rPr>
        <w:t xml:space="preserve"> – Gender of patient, with possible values “M” (Male) and “F” (Female)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Season</w:t>
      </w:r>
      <w:r w:rsidR="00BE409A" w:rsidRPr="00CD0AFE">
        <w:rPr>
          <w:rFonts w:cstheme="minorHAnsi"/>
          <w:sz w:val="24"/>
          <w:szCs w:val="24"/>
        </w:rPr>
        <w:t xml:space="preserve"> – Season of patient admission, with possible values “Spring”, “Summer”, “Fall”, “Winter”</w:t>
      </w:r>
    </w:p>
    <w:p w:rsidR="00C03847" w:rsidRPr="00CD0AFE" w:rsidRDefault="00C03847" w:rsidP="00BE409A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Time.of.day</w:t>
      </w:r>
      <w:r w:rsidR="00BE409A" w:rsidRPr="00CD0AFE">
        <w:rPr>
          <w:rFonts w:cstheme="minorHAnsi"/>
          <w:sz w:val="24"/>
          <w:szCs w:val="24"/>
        </w:rPr>
        <w:t xml:space="preserve"> – Time of day (in military time hours) for patient admission, with possible values “0-4</w:t>
      </w:r>
      <w:r w:rsidR="00D77F3E">
        <w:rPr>
          <w:rFonts w:cstheme="minorHAnsi"/>
          <w:sz w:val="24"/>
          <w:szCs w:val="24"/>
        </w:rPr>
        <w:t>h</w:t>
      </w:r>
      <w:r w:rsidR="00BE409A" w:rsidRPr="00CD0AFE">
        <w:rPr>
          <w:rFonts w:cstheme="minorHAnsi"/>
          <w:sz w:val="24"/>
          <w:szCs w:val="24"/>
        </w:rPr>
        <w:t>”, “4-8</w:t>
      </w:r>
      <w:r w:rsidR="00D77F3E">
        <w:rPr>
          <w:rFonts w:cstheme="minorHAnsi"/>
          <w:sz w:val="24"/>
          <w:szCs w:val="24"/>
        </w:rPr>
        <w:t>h</w:t>
      </w:r>
      <w:r w:rsidR="00BE409A" w:rsidRPr="00CD0AFE">
        <w:rPr>
          <w:rFonts w:cstheme="minorHAnsi"/>
          <w:sz w:val="24"/>
          <w:szCs w:val="24"/>
        </w:rPr>
        <w:t>”, “8-12</w:t>
      </w:r>
      <w:r w:rsidR="00D77F3E">
        <w:rPr>
          <w:rFonts w:cstheme="minorHAnsi"/>
          <w:sz w:val="24"/>
          <w:szCs w:val="24"/>
        </w:rPr>
        <w:t>h</w:t>
      </w:r>
      <w:r w:rsidR="00BE409A" w:rsidRPr="00CD0AFE">
        <w:rPr>
          <w:rFonts w:cstheme="minorHAnsi"/>
          <w:sz w:val="24"/>
          <w:szCs w:val="24"/>
        </w:rPr>
        <w:t>”, “12-16</w:t>
      </w:r>
      <w:r w:rsidR="00D77F3E">
        <w:rPr>
          <w:rFonts w:cstheme="minorHAnsi"/>
          <w:sz w:val="24"/>
          <w:szCs w:val="24"/>
        </w:rPr>
        <w:t>h</w:t>
      </w:r>
      <w:r w:rsidR="00BE409A" w:rsidRPr="00CD0AFE">
        <w:rPr>
          <w:rFonts w:cstheme="minorHAnsi"/>
          <w:sz w:val="24"/>
          <w:szCs w:val="24"/>
        </w:rPr>
        <w:t>”, “16-20</w:t>
      </w:r>
      <w:r w:rsidR="00D77F3E">
        <w:rPr>
          <w:rFonts w:cstheme="minorHAnsi"/>
          <w:sz w:val="24"/>
          <w:szCs w:val="24"/>
        </w:rPr>
        <w:t>h</w:t>
      </w:r>
      <w:r w:rsidR="00BE409A" w:rsidRPr="00CD0AFE">
        <w:rPr>
          <w:rFonts w:cstheme="minorHAnsi"/>
          <w:sz w:val="24"/>
          <w:szCs w:val="24"/>
        </w:rPr>
        <w:t>”, “20-24</w:t>
      </w:r>
      <w:r w:rsidR="00D77F3E">
        <w:rPr>
          <w:rFonts w:cstheme="minorHAnsi"/>
          <w:sz w:val="24"/>
          <w:szCs w:val="24"/>
        </w:rPr>
        <w:t>h</w:t>
      </w:r>
      <w:bookmarkStart w:id="0" w:name="_GoBack"/>
      <w:bookmarkEnd w:id="0"/>
      <w:r w:rsidR="00BE409A" w:rsidRPr="00CD0AFE">
        <w:rPr>
          <w:rFonts w:cstheme="minorHAnsi"/>
          <w:sz w:val="24"/>
          <w:szCs w:val="24"/>
        </w:rPr>
        <w:t xml:space="preserve">” </w:t>
      </w:r>
    </w:p>
    <w:p w:rsidR="00C03847" w:rsidRPr="00CD0AFE" w:rsidRDefault="00C03847" w:rsidP="00BE409A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staff.count</w:t>
      </w:r>
      <w:r w:rsidR="00BE409A" w:rsidRPr="00CD0AFE">
        <w:rPr>
          <w:rFonts w:cstheme="minorHAnsi"/>
          <w:sz w:val="24"/>
          <w:szCs w:val="24"/>
        </w:rPr>
        <w:t xml:space="preserve"> – Number of physicians on staff at time of registration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room</w:t>
      </w:r>
      <w:r w:rsidR="00BE409A" w:rsidRPr="00CD0AFE">
        <w:rPr>
          <w:rFonts w:cstheme="minorHAnsi"/>
          <w:sz w:val="24"/>
          <w:szCs w:val="24"/>
        </w:rPr>
        <w:t xml:space="preserve"> – Time from registration to </w:t>
      </w:r>
      <w:r w:rsidR="00E97CC5" w:rsidRPr="00CD0AFE">
        <w:rPr>
          <w:rFonts w:cstheme="minorHAnsi"/>
          <w:sz w:val="24"/>
          <w:szCs w:val="24"/>
        </w:rPr>
        <w:t xml:space="preserve">exam </w:t>
      </w:r>
      <w:r w:rsidR="00BE409A" w:rsidRPr="00CD0AFE">
        <w:rPr>
          <w:rFonts w:cstheme="minorHAnsi"/>
          <w:sz w:val="24"/>
          <w:szCs w:val="24"/>
        </w:rPr>
        <w:t>room</w:t>
      </w:r>
      <w:r w:rsidR="00E97CC5" w:rsidRPr="00CD0AFE">
        <w:rPr>
          <w:rFonts w:cstheme="minorHAnsi"/>
          <w:sz w:val="24"/>
          <w:szCs w:val="24"/>
        </w:rPr>
        <w:t xml:space="preserve"> in hours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contact</w:t>
      </w:r>
      <w:r w:rsidR="00E97CC5" w:rsidRPr="00CD0AFE">
        <w:rPr>
          <w:rFonts w:cstheme="minorHAnsi"/>
          <w:sz w:val="24"/>
          <w:szCs w:val="24"/>
        </w:rPr>
        <w:t xml:space="preserve"> – Time from exam room to first contact with a physician, in hours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disposition</w:t>
      </w:r>
      <w:r w:rsidR="00E97CC5" w:rsidRPr="00CD0AFE">
        <w:rPr>
          <w:rFonts w:cstheme="minorHAnsi"/>
          <w:sz w:val="24"/>
          <w:szCs w:val="24"/>
        </w:rPr>
        <w:t xml:space="preserve"> – Time from first contact with a physician to disposition, in hours</w:t>
      </w:r>
    </w:p>
    <w:p w:rsidR="00E97CC5" w:rsidRPr="00CD0AFE" w:rsidRDefault="00C03847" w:rsidP="005A74B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departure</w:t>
      </w:r>
      <w:r w:rsidR="00E97CC5" w:rsidRPr="00CD0AFE">
        <w:rPr>
          <w:rFonts w:cstheme="minorHAnsi"/>
          <w:sz w:val="24"/>
          <w:szCs w:val="24"/>
        </w:rPr>
        <w:t xml:space="preserve"> – Time from disposition to discharge from ED, in hours</w:t>
      </w:r>
    </w:p>
    <w:p w:rsidR="00E97CC5" w:rsidRPr="00CD0AFE" w:rsidRDefault="00C03847" w:rsidP="005A74B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triage</w:t>
      </w:r>
      <w:r w:rsidR="00E97CC5" w:rsidRPr="00CD0AFE">
        <w:rPr>
          <w:rFonts w:cstheme="minorHAnsi"/>
          <w:sz w:val="24"/>
          <w:szCs w:val="24"/>
        </w:rPr>
        <w:t xml:space="preserve"> – Time from registration to triage, in hours</w:t>
      </w:r>
    </w:p>
    <w:p w:rsidR="00E97CC5" w:rsidRPr="00CD0AFE" w:rsidRDefault="00C03847" w:rsidP="005A74B1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left</w:t>
      </w:r>
      <w:r w:rsidR="00E97CC5" w:rsidRPr="00CD0AFE">
        <w:rPr>
          <w:rFonts w:cstheme="minorHAnsi"/>
          <w:sz w:val="24"/>
          <w:szCs w:val="24"/>
        </w:rPr>
        <w:t xml:space="preserve"> – Time from registration to left without being seen, in hours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redirect</w:t>
      </w:r>
      <w:r w:rsidR="00E97CC5" w:rsidRPr="00CD0AFE">
        <w:rPr>
          <w:rFonts w:cstheme="minorHAnsi"/>
          <w:sz w:val="24"/>
          <w:szCs w:val="24"/>
        </w:rPr>
        <w:t xml:space="preserve"> – Time from registration to redirect within hospital, in hours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room.s</w:t>
      </w:r>
      <w:r w:rsidR="00E97CC5" w:rsidRPr="00CD0AFE">
        <w:rPr>
          <w:rFonts w:cstheme="minorHAnsi"/>
          <w:sz w:val="24"/>
          <w:szCs w:val="24"/>
        </w:rPr>
        <w:t xml:space="preserve"> – Exam room status (1 = observed, 0 = censored)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contact.s</w:t>
      </w:r>
      <w:r w:rsidR="00E97CC5" w:rsidRPr="00CD0AFE">
        <w:rPr>
          <w:rFonts w:cstheme="minorHAnsi"/>
          <w:sz w:val="24"/>
          <w:szCs w:val="24"/>
        </w:rPr>
        <w:t xml:space="preserve"> – Contact with physician status (1 = observed, 0 = censored)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disposition.s</w:t>
      </w:r>
      <w:r w:rsidR="00E97CC5" w:rsidRPr="00CD0AFE">
        <w:rPr>
          <w:rFonts w:cstheme="minorHAnsi"/>
          <w:sz w:val="24"/>
          <w:szCs w:val="24"/>
        </w:rPr>
        <w:t xml:space="preserve"> – Disposition status (1 = observed, 0 = censored)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departure.s</w:t>
      </w:r>
      <w:r w:rsidR="00E97CC5" w:rsidRPr="00CD0AFE">
        <w:rPr>
          <w:rFonts w:cstheme="minorHAnsi"/>
          <w:sz w:val="24"/>
          <w:szCs w:val="24"/>
        </w:rPr>
        <w:t xml:space="preserve"> – Departure status (1 = observed, 0 = censored)</w:t>
      </w:r>
    </w:p>
    <w:p w:rsidR="00E97CC5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left.s</w:t>
      </w:r>
      <w:r w:rsidR="00E97CC5" w:rsidRPr="00CD0AFE">
        <w:rPr>
          <w:rFonts w:cstheme="minorHAnsi"/>
          <w:sz w:val="24"/>
          <w:szCs w:val="24"/>
        </w:rPr>
        <w:t xml:space="preserve"> – Left without being seen status (1 = observed, 0 = censored)</w:t>
      </w:r>
    </w:p>
    <w:p w:rsidR="00C03847" w:rsidRPr="00CD0AFE" w:rsidRDefault="00C03847" w:rsidP="00C0384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  <w:sz w:val="24"/>
          <w:szCs w:val="24"/>
        </w:rPr>
      </w:pPr>
      <w:r w:rsidRPr="00CD0AFE">
        <w:rPr>
          <w:rFonts w:cstheme="minorHAnsi"/>
          <w:b/>
          <w:sz w:val="24"/>
          <w:szCs w:val="24"/>
        </w:rPr>
        <w:t>redirect.s</w:t>
      </w:r>
      <w:r w:rsidR="00E97CC5" w:rsidRPr="00CD0AFE">
        <w:rPr>
          <w:rFonts w:cstheme="minorHAnsi"/>
          <w:sz w:val="24"/>
          <w:szCs w:val="24"/>
        </w:rPr>
        <w:t xml:space="preserve"> – Redirect within hospital status (1 = observed, 0 = censored)</w:t>
      </w:r>
    </w:p>
    <w:sectPr w:rsidR="00C03847" w:rsidRPr="00CD0A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7D257B"/>
    <w:multiLevelType w:val="hybridMultilevel"/>
    <w:tmpl w:val="499C3E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9xd0952fspd555eweaxptwsvetdxas05t59w&quot;&gt;ED modeling paper 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C03847"/>
    <w:rsid w:val="00275F00"/>
    <w:rsid w:val="00400805"/>
    <w:rsid w:val="00655647"/>
    <w:rsid w:val="007514EC"/>
    <w:rsid w:val="00804519"/>
    <w:rsid w:val="009F0D6C"/>
    <w:rsid w:val="00A14207"/>
    <w:rsid w:val="00B7395C"/>
    <w:rsid w:val="00BC2126"/>
    <w:rsid w:val="00BE409A"/>
    <w:rsid w:val="00C03847"/>
    <w:rsid w:val="00C8394E"/>
    <w:rsid w:val="00CD0AFE"/>
    <w:rsid w:val="00D77F3E"/>
    <w:rsid w:val="00E97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E03F"/>
  <w15:chartTrackingRefBased/>
  <w15:docId w15:val="{15A97E90-2528-4D8A-AA88-A6D6944E5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8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25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7</TotalTime>
  <Pages>1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 Wexner Medical Center IT</Company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, Guy</dc:creator>
  <cp:keywords/>
  <dc:description/>
  <cp:lastModifiedBy>Brock, Guy</cp:lastModifiedBy>
  <cp:revision>8</cp:revision>
  <dcterms:created xsi:type="dcterms:W3CDTF">2019-04-20T12:55:00Z</dcterms:created>
  <dcterms:modified xsi:type="dcterms:W3CDTF">2019-06-21T10:51:00Z</dcterms:modified>
</cp:coreProperties>
</file>